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1F0487" w14:textId="77777777" w:rsidR="000B4EF1" w:rsidRPr="00EE3C31" w:rsidRDefault="000B4EF1" w:rsidP="000B4EF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</w:t>
      </w:r>
      <w:r w:rsidRPr="00EE3C31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Pr="00EE3C31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78075151" w14:textId="2F60C367" w:rsidR="00A2301F" w:rsidRDefault="000B4EF1" w:rsidP="00615D4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E3C31">
        <w:rPr>
          <w:rFonts w:ascii="Times New Roman" w:eastAsia="Times New Roman" w:hAnsi="Times New Roman" w:cs="Times New Roman"/>
          <w:i/>
          <w:sz w:val="24"/>
          <w:szCs w:val="24"/>
        </w:rPr>
        <w:t>Descriptive statistics and correlations of variables in mediation models.</w:t>
      </w:r>
    </w:p>
    <w:tbl>
      <w:tblPr>
        <w:tblW w:w="4543" w:type="pct"/>
        <w:tblLook w:val="04A0" w:firstRow="1" w:lastRow="0" w:firstColumn="1" w:lastColumn="0" w:noHBand="0" w:noVBand="1"/>
      </w:tblPr>
      <w:tblGrid>
        <w:gridCol w:w="4502"/>
        <w:gridCol w:w="719"/>
        <w:gridCol w:w="842"/>
        <w:gridCol w:w="845"/>
        <w:gridCol w:w="802"/>
        <w:gridCol w:w="939"/>
        <w:gridCol w:w="805"/>
        <w:gridCol w:w="782"/>
        <w:gridCol w:w="848"/>
        <w:gridCol w:w="848"/>
        <w:gridCol w:w="782"/>
        <w:gridCol w:w="782"/>
        <w:gridCol w:w="773"/>
      </w:tblGrid>
      <w:tr w:rsidR="00295901" w:rsidRPr="004B7506" w14:paraId="310922C4" w14:textId="77777777" w:rsidTr="00295901">
        <w:trPr>
          <w:trHeight w:val="300"/>
        </w:trPr>
        <w:tc>
          <w:tcPr>
            <w:tcW w:w="1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8AC5E90" w14:textId="77777777" w:rsidR="00295901" w:rsidRDefault="00295901" w:rsidP="004B7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B4AE60" w14:textId="5B3DE9B1" w:rsidR="00295901" w:rsidRDefault="00295901" w:rsidP="004B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928094" w14:textId="713B073C" w:rsidR="00295901" w:rsidRPr="004B7506" w:rsidRDefault="00295901" w:rsidP="004B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5B703B" w14:textId="00918422" w:rsidR="00295901" w:rsidRPr="004B7506" w:rsidRDefault="00295901" w:rsidP="004B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ED3F54" w14:textId="6986BF3A" w:rsidR="00295901" w:rsidRPr="004B7506" w:rsidRDefault="00295901" w:rsidP="004B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A366B0" w14:textId="7162FAB8" w:rsidR="00295901" w:rsidRPr="004B7506" w:rsidRDefault="00295901" w:rsidP="004B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A73A5E" w14:textId="7D396AAA" w:rsidR="00295901" w:rsidRPr="004B7506" w:rsidRDefault="00295901" w:rsidP="004B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76E61D" w14:textId="1EBDE57C" w:rsidR="00295901" w:rsidRPr="004B7506" w:rsidRDefault="00295901" w:rsidP="004B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2E0632" w14:textId="4AFE00B4" w:rsidR="00295901" w:rsidRPr="004B7506" w:rsidRDefault="00295901" w:rsidP="004B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B0621D" w14:textId="0CFE39E6" w:rsidR="00295901" w:rsidRPr="004B7506" w:rsidRDefault="00295901" w:rsidP="004B7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B0C3FC" w14:textId="666AA2C4" w:rsidR="00295901" w:rsidRPr="004B7506" w:rsidRDefault="00295901" w:rsidP="00295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5B5F09" w14:textId="41F73E98" w:rsidR="00295901" w:rsidRPr="004B7506" w:rsidRDefault="00295901" w:rsidP="00295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59907F" w14:textId="58CBE51A" w:rsidR="00295901" w:rsidRPr="004B7506" w:rsidRDefault="00295901" w:rsidP="00295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</w:t>
            </w:r>
          </w:p>
        </w:tc>
      </w:tr>
      <w:tr w:rsidR="00295901" w:rsidRPr="004B7506" w14:paraId="3354743C" w14:textId="77777777" w:rsidTr="00295901">
        <w:trPr>
          <w:trHeight w:val="300"/>
        </w:trPr>
        <w:tc>
          <w:tcPr>
            <w:tcW w:w="157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D1F4FC" w14:textId="3010C0E2" w:rsidR="00295901" w:rsidRPr="004B7506" w:rsidRDefault="00295901" w:rsidP="004B7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 Pre-treatment CP severity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053D2" w14:textId="04B0DDF9" w:rsidR="00295901" w:rsidRPr="004B7506" w:rsidRDefault="00295901" w:rsidP="00EE4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64D2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BBB6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1EC6A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77A4B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B7CA4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80EA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3DF4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886F8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9CF3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813B5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E349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95901" w:rsidRPr="004B7506" w14:paraId="645B8760" w14:textId="77777777" w:rsidTr="00295901">
        <w:trPr>
          <w:trHeight w:val="300"/>
        </w:trPr>
        <w:tc>
          <w:tcPr>
            <w:tcW w:w="1578" w:type="pct"/>
            <w:shd w:val="clear" w:color="auto" w:fill="auto"/>
            <w:noWrap/>
            <w:hideMark/>
          </w:tcPr>
          <w:p w14:paraId="49FC006E" w14:textId="1DDB1E50" w:rsidR="00295901" w:rsidRPr="004B7506" w:rsidRDefault="00295901" w:rsidP="004B7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 Post-treatment CP severity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3A9659C" w14:textId="7C814346" w:rsidR="00295901" w:rsidRPr="004B7506" w:rsidRDefault="00295901" w:rsidP="00EE4C15">
            <w:pPr>
              <w:tabs>
                <w:tab w:val="decimal" w:pos="9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42</w:t>
            </w:r>
            <w:r w:rsidRPr="00EE4C1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*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74ABEFDB" w14:textId="0E91F5F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031D8AC4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F612B64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DCA58EB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06C22C0E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220D227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2C4947F1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1259C05F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1835AB7F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E00D657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612BB214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95901" w:rsidRPr="004B7506" w14:paraId="50CFCA73" w14:textId="77777777" w:rsidTr="00295901">
        <w:trPr>
          <w:trHeight w:val="300"/>
        </w:trPr>
        <w:tc>
          <w:tcPr>
            <w:tcW w:w="1578" w:type="pct"/>
            <w:shd w:val="clear" w:color="auto" w:fill="auto"/>
            <w:noWrap/>
            <w:hideMark/>
          </w:tcPr>
          <w:p w14:paraId="26654D1C" w14:textId="1C6341C5" w:rsidR="00295901" w:rsidRPr="004B7506" w:rsidRDefault="00295901" w:rsidP="004B7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 3-month follow-up severity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174BFFD8" w14:textId="1AC30CF3" w:rsidR="00295901" w:rsidRPr="004B7506" w:rsidRDefault="00295901" w:rsidP="00EE4C15">
            <w:pPr>
              <w:tabs>
                <w:tab w:val="decimal" w:pos="9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18</w:t>
            </w:r>
            <w:r w:rsidRPr="00EE4C1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*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59A2BEAF" w14:textId="40F02903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43</w:t>
            </w:r>
            <w:r w:rsidRPr="00EE4C1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*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537A28C6" w14:textId="5A3321A6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07B0EAC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BEE8EAF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69E4C43C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08492AE2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43158343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2B59727D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189F463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4713EAD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477E3BFA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95901" w:rsidRPr="004B7506" w14:paraId="334F10BA" w14:textId="77777777" w:rsidTr="00295901">
        <w:trPr>
          <w:trHeight w:val="300"/>
        </w:trPr>
        <w:tc>
          <w:tcPr>
            <w:tcW w:w="1578" w:type="pct"/>
            <w:shd w:val="clear" w:color="auto" w:fill="auto"/>
            <w:noWrap/>
            <w:hideMark/>
          </w:tcPr>
          <w:p w14:paraId="4E967571" w14:textId="1D71CC43" w:rsidR="00295901" w:rsidRPr="004B7506" w:rsidRDefault="00295901" w:rsidP="004B7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 Pre-treatment ADHD severity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D245DD1" w14:textId="4BCE95DD" w:rsidR="00295901" w:rsidRPr="004B7506" w:rsidRDefault="00295901" w:rsidP="00EE4C15">
            <w:pPr>
              <w:tabs>
                <w:tab w:val="decimal" w:pos="9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28</w:t>
            </w:r>
            <w:r w:rsidRPr="00EE4C1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*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77301F19" w14:textId="01AED3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30</w:t>
            </w:r>
            <w:r w:rsidRPr="00EE4C1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*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0C25EBCF" w14:textId="4E37E76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26</w:t>
            </w:r>
            <w:r w:rsidRPr="00EE4C1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*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5D42311" w14:textId="4531F21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65205DC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23B7BC17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AB778CC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2566A5F2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6DF8FF9D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04732DEA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1B5117F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2A6D046A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95901" w:rsidRPr="004B7506" w14:paraId="0E452B7E" w14:textId="77777777" w:rsidTr="00295901">
        <w:trPr>
          <w:trHeight w:val="300"/>
        </w:trPr>
        <w:tc>
          <w:tcPr>
            <w:tcW w:w="1578" w:type="pct"/>
            <w:shd w:val="clear" w:color="auto" w:fill="auto"/>
            <w:noWrap/>
            <w:hideMark/>
          </w:tcPr>
          <w:p w14:paraId="7B418E93" w14:textId="01099077" w:rsidR="00295901" w:rsidRPr="004B7506" w:rsidRDefault="00295901" w:rsidP="004B7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 Pre-treatment parental attributions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1D07A9E5" w14:textId="2FF8D5C5" w:rsidR="00295901" w:rsidRPr="004B7506" w:rsidRDefault="00295901" w:rsidP="00EE4C15">
            <w:pPr>
              <w:tabs>
                <w:tab w:val="decimal" w:pos="9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36</w:t>
            </w:r>
            <w:r w:rsidRPr="00EE4C1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*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4A0D7FD8" w14:textId="0CE236FA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34</w:t>
            </w:r>
            <w:r w:rsidRPr="00EE4C1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*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02EE7084" w14:textId="575B650A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20</w:t>
            </w:r>
            <w:r w:rsidRPr="00EE4C1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*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05F32C6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1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F2B9FF6" w14:textId="1F7ED2F0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37A47C88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C4A30EB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07C9BCED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61617B68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73C81E2B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F3A4C35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A8A7F5E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95901" w:rsidRPr="004B7506" w14:paraId="3A8E3E72" w14:textId="77777777" w:rsidTr="00295901">
        <w:trPr>
          <w:trHeight w:val="300"/>
        </w:trPr>
        <w:tc>
          <w:tcPr>
            <w:tcW w:w="1578" w:type="pct"/>
            <w:shd w:val="clear" w:color="auto" w:fill="auto"/>
            <w:noWrap/>
            <w:hideMark/>
          </w:tcPr>
          <w:p w14:paraId="0EA23B4C" w14:textId="7EB5F333" w:rsidR="00295901" w:rsidRPr="004B7506" w:rsidRDefault="00295901" w:rsidP="004B7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 Changes in parental attributio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00C980C5" w14:textId="77777777" w:rsidR="00295901" w:rsidRPr="004B7506" w:rsidRDefault="00295901" w:rsidP="00EE4C15">
            <w:pPr>
              <w:tabs>
                <w:tab w:val="decimal" w:pos="9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26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4D5DB4D8" w14:textId="1E0B7C7E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46</w:t>
            </w:r>
            <w:r w:rsidRPr="00EE4C1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*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1EEFB3EA" w14:textId="39B39DCE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38</w:t>
            </w:r>
            <w:r w:rsidRPr="00EE4C1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*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CD5D718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2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2A9B1AC" w14:textId="7688F224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.52</w:t>
            </w:r>
            <w:r w:rsidRPr="00EE4C1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*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2311FA5D" w14:textId="426184C1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03BE8453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44373981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15A5D6AB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16291891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1A0403A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3BCCCAD6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95901" w:rsidRPr="004B7506" w14:paraId="18ECEA75" w14:textId="77777777" w:rsidTr="00295901">
        <w:trPr>
          <w:trHeight w:val="300"/>
        </w:trPr>
        <w:tc>
          <w:tcPr>
            <w:tcW w:w="1578" w:type="pct"/>
            <w:shd w:val="clear" w:color="auto" w:fill="auto"/>
            <w:noWrap/>
            <w:vAlign w:val="bottom"/>
            <w:hideMark/>
          </w:tcPr>
          <w:p w14:paraId="7DFE78EC" w14:textId="27F472D3" w:rsidR="00295901" w:rsidRPr="004B7506" w:rsidRDefault="00295901" w:rsidP="004B7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7. </w:t>
            </w: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ssions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2671E9F3" w14:textId="77777777" w:rsidR="00295901" w:rsidRPr="004B7506" w:rsidRDefault="00295901" w:rsidP="00EE4C15">
            <w:pPr>
              <w:tabs>
                <w:tab w:val="decimal" w:pos="9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.06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7B28DEA0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69F187AC" w14:textId="66252CA1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.17</w:t>
            </w:r>
            <w:r w:rsidRPr="00EE4C1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*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1EED2E2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21D1C8A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.11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61DCBE76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2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C839719" w14:textId="42FA35D5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6A548DE4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48D44396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1231B094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174FE480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6EFDC7F5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95901" w:rsidRPr="004B7506" w14:paraId="40196F7B" w14:textId="77777777" w:rsidTr="00295901">
        <w:trPr>
          <w:trHeight w:val="300"/>
        </w:trPr>
        <w:tc>
          <w:tcPr>
            <w:tcW w:w="1578" w:type="pct"/>
            <w:shd w:val="clear" w:color="auto" w:fill="auto"/>
            <w:noWrap/>
            <w:vAlign w:val="bottom"/>
            <w:hideMark/>
          </w:tcPr>
          <w:p w14:paraId="2A7873CC" w14:textId="203B07E8" w:rsidR="00295901" w:rsidRPr="004B7506" w:rsidRDefault="00295901" w:rsidP="004B7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 Pre-treatment negative parental feelings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9FF2F46" w14:textId="58BB0ECD" w:rsidR="00295901" w:rsidRPr="004B7506" w:rsidRDefault="00295901" w:rsidP="00EE4C15">
            <w:pPr>
              <w:tabs>
                <w:tab w:val="decimal" w:pos="9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24</w:t>
            </w:r>
            <w:r w:rsidRPr="00EE4C1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*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7DC58C48" w14:textId="2981C314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20</w:t>
            </w:r>
            <w:r w:rsidRPr="00EE4C1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*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1EA3B007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11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8A4B86A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10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2437301" w14:textId="3AB9ABDF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.35</w:t>
            </w:r>
            <w:r w:rsidRPr="00EE4C1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*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609FC58D" w14:textId="2EE140D9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.34</w:t>
            </w:r>
            <w:r w:rsidRPr="00EE4C1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C6AAA68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9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6439DB3A" w14:textId="3CBF9E0D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1A9C39E8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76663A17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ACF8921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6CC8BBC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95901" w:rsidRPr="004B7506" w14:paraId="261BFF51" w14:textId="77777777" w:rsidTr="00295901">
        <w:trPr>
          <w:trHeight w:val="300"/>
        </w:trPr>
        <w:tc>
          <w:tcPr>
            <w:tcW w:w="1578" w:type="pct"/>
            <w:shd w:val="clear" w:color="auto" w:fill="auto"/>
            <w:noWrap/>
            <w:vAlign w:val="bottom"/>
            <w:hideMark/>
          </w:tcPr>
          <w:p w14:paraId="2AD6A6C3" w14:textId="70564BEB" w:rsidR="00295901" w:rsidRPr="004B7506" w:rsidRDefault="00295901" w:rsidP="004B7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 Post-treatment negative parental feelings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07C861F5" w14:textId="0F6C5849" w:rsidR="00295901" w:rsidRPr="004B7506" w:rsidRDefault="00295901" w:rsidP="00EE4C15">
            <w:pPr>
              <w:tabs>
                <w:tab w:val="decimal" w:pos="9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30</w:t>
            </w:r>
            <w:r w:rsidRPr="00EE4C1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*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2D62A2B0" w14:textId="34386C00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37</w:t>
            </w:r>
            <w:r w:rsidRPr="00EE4C1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*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3C07F3A2" w14:textId="14195F24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42</w:t>
            </w:r>
            <w:r w:rsidRPr="00EE4C1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*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81A6273" w14:textId="062AD30D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26</w:t>
            </w:r>
            <w:r w:rsidRPr="00EE4C1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73F8C06" w14:textId="00036128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32</w:t>
            </w:r>
            <w:r w:rsidRPr="00EE4C1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*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6BEBAF7F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11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BB89BDD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6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31516429" w14:textId="45D61C1F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53</w:t>
            </w:r>
            <w:r w:rsidRPr="00EE4C1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*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1A7C4181" w14:textId="2CFABA76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BE9A5B7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D872BA2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5A1AAA4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95901" w:rsidRPr="004B7506" w14:paraId="100ECBE7" w14:textId="77777777" w:rsidTr="00295901">
        <w:trPr>
          <w:trHeight w:val="300"/>
        </w:trPr>
        <w:tc>
          <w:tcPr>
            <w:tcW w:w="1578" w:type="pct"/>
            <w:shd w:val="clear" w:color="auto" w:fill="auto"/>
            <w:noWrap/>
            <w:vAlign w:val="bottom"/>
            <w:hideMark/>
          </w:tcPr>
          <w:p w14:paraId="1B1E8093" w14:textId="7D928987" w:rsidR="00295901" w:rsidRPr="004B7506" w:rsidRDefault="00295901" w:rsidP="00295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 Pre-treatment harsh discipline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C373914" w14:textId="77777777" w:rsidR="00295901" w:rsidRPr="004B7506" w:rsidRDefault="00295901" w:rsidP="00EE4C15">
            <w:pPr>
              <w:tabs>
                <w:tab w:val="decimal" w:pos="9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14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6D959E83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13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1FEEF74F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6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D9264F2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4376A2F" w14:textId="1CB2F886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.39</w:t>
            </w:r>
            <w:r w:rsidRPr="00EE4C1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*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3CF177D9" w14:textId="68228600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.20</w:t>
            </w:r>
            <w:r w:rsidRPr="00EE4C1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168F9374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8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5387DBFF" w14:textId="147E0D98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30</w:t>
            </w:r>
            <w:r w:rsidRPr="00EE4C1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*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1E0F9B22" w14:textId="173EC83E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20</w:t>
            </w:r>
            <w:r w:rsidRPr="00EE4C1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7BF247E" w14:textId="2DD457FD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AE7D801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B567D3A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95901" w:rsidRPr="004B7506" w14:paraId="405565BD" w14:textId="77777777" w:rsidTr="00295901">
        <w:trPr>
          <w:trHeight w:val="300"/>
        </w:trPr>
        <w:tc>
          <w:tcPr>
            <w:tcW w:w="1578" w:type="pct"/>
            <w:shd w:val="clear" w:color="auto" w:fill="auto"/>
            <w:noWrap/>
            <w:vAlign w:val="bottom"/>
            <w:hideMark/>
          </w:tcPr>
          <w:p w14:paraId="22B10861" w14:textId="63E95986" w:rsidR="00295901" w:rsidRPr="004B7506" w:rsidRDefault="00295901" w:rsidP="00295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 Post-treatment harsh discipline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C9B3233" w14:textId="06A5CBB4" w:rsidR="00295901" w:rsidRPr="004B7506" w:rsidRDefault="00295901" w:rsidP="00EE4C15">
            <w:pPr>
              <w:tabs>
                <w:tab w:val="decimal" w:pos="9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20</w:t>
            </w:r>
            <w:r w:rsidRPr="00EE4C1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*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68E1BADF" w14:textId="700B56BE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27</w:t>
            </w:r>
            <w:r w:rsidRPr="00EE4C1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*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36CAF007" w14:textId="1DBB54DC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20</w:t>
            </w:r>
            <w:r w:rsidRPr="00EE4C1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*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2670F6A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6C72B4C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19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01D501FE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13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3BA18A8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.03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36B16E70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11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4FE681BF" w14:textId="4AF8196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33</w:t>
            </w:r>
            <w:r w:rsidRPr="00EE4C1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90C6C07" w14:textId="56FACA0F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48</w:t>
            </w:r>
            <w:r w:rsidRPr="00EE4C1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C993B1C" w14:textId="2EE458E6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2D7D7099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295901" w:rsidRPr="004B7506" w14:paraId="13F01352" w14:textId="77777777" w:rsidTr="00295901">
        <w:trPr>
          <w:trHeight w:val="300"/>
        </w:trPr>
        <w:tc>
          <w:tcPr>
            <w:tcW w:w="1578" w:type="pct"/>
            <w:shd w:val="clear" w:color="auto" w:fill="auto"/>
            <w:noWrap/>
            <w:vAlign w:val="bottom"/>
            <w:hideMark/>
          </w:tcPr>
          <w:p w14:paraId="272CDA6E" w14:textId="7D8466E0" w:rsidR="00295901" w:rsidRPr="004B7506" w:rsidRDefault="00295901" w:rsidP="00295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 3-month follow-up harsh discipline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EC46E78" w14:textId="57823E77" w:rsidR="00295901" w:rsidRPr="004B7506" w:rsidRDefault="00295901" w:rsidP="00EE4C15">
            <w:pPr>
              <w:tabs>
                <w:tab w:val="decimal" w:pos="9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22</w:t>
            </w:r>
            <w:r w:rsidRPr="00EE4C1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*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50CF00DB" w14:textId="23123B62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20</w:t>
            </w:r>
            <w:r w:rsidRPr="00EE4C1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*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3060B6CA" w14:textId="0D51245E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31</w:t>
            </w:r>
            <w:r w:rsidRPr="00EE4C1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*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9512613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92E4D58" w14:textId="18F500FA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27</w:t>
            </w:r>
            <w:r w:rsidRPr="00EE4C1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*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5059E36A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12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3762710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.02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58D6BCAF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7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41116316" w14:textId="7A7702BD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34</w:t>
            </w:r>
            <w:r w:rsidRPr="00EE4C1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31310D8" w14:textId="1E60FF5C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41</w:t>
            </w:r>
            <w:r w:rsidRPr="00EE4C1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1D79FDBF" w14:textId="1D5341AE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75</w:t>
            </w:r>
            <w:r w:rsidRPr="00EE4C1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AU"/>
              </w:rPr>
              <w:t>*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6C08429B" w14:textId="0B240C73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295901" w:rsidRPr="004B7506" w14:paraId="7195DC67" w14:textId="77777777" w:rsidTr="00295901">
        <w:trPr>
          <w:trHeight w:val="300"/>
        </w:trPr>
        <w:tc>
          <w:tcPr>
            <w:tcW w:w="1578" w:type="pct"/>
            <w:shd w:val="clear" w:color="auto" w:fill="auto"/>
            <w:noWrap/>
            <w:hideMark/>
          </w:tcPr>
          <w:p w14:paraId="7C21F08D" w14:textId="1C6D3C67" w:rsidR="00295901" w:rsidRPr="004B7506" w:rsidRDefault="00295901" w:rsidP="004B7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an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D16412B" w14:textId="67D89457" w:rsidR="00295901" w:rsidRPr="004B7506" w:rsidRDefault="00295901" w:rsidP="00EE4C15">
            <w:pPr>
              <w:tabs>
                <w:tab w:val="decimal" w:pos="9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1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19CED07C" w14:textId="37C06985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2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2E20F1ED" w14:textId="7E7F467C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0EDD283" w14:textId="4B1EC111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EB1B504" w14:textId="65D6B45C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58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027A5AF6" w14:textId="2D369DF6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28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B003043" w14:textId="4F0AA61A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0D540297" w14:textId="7631BB84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65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6AF40FD4" w14:textId="5C3C517C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26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01021F7" w14:textId="03F94F6A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78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75F3D492" w14:textId="516E8119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82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262EEF0F" w14:textId="4F7C0B5D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295901" w:rsidRPr="004B7506" w14:paraId="6A312BAD" w14:textId="77777777" w:rsidTr="00295901">
        <w:trPr>
          <w:trHeight w:val="300"/>
        </w:trPr>
        <w:tc>
          <w:tcPr>
            <w:tcW w:w="1578" w:type="pct"/>
            <w:shd w:val="clear" w:color="auto" w:fill="auto"/>
            <w:noWrap/>
            <w:hideMark/>
          </w:tcPr>
          <w:p w14:paraId="4067A0AB" w14:textId="4968C302" w:rsidR="00295901" w:rsidRPr="004B7506" w:rsidRDefault="00295901" w:rsidP="00DE76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D 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28B8DF8" w14:textId="27440528" w:rsidR="00295901" w:rsidRPr="004B7506" w:rsidRDefault="00295901" w:rsidP="00EE4C15">
            <w:pPr>
              <w:tabs>
                <w:tab w:val="decimal" w:pos="9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77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1ED258BC" w14:textId="7ABFB8D3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8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06A2DE85" w14:textId="0F53A461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13F4CF7" w14:textId="28227416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4785F7E" w14:textId="4CCC262A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23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78F454B7" w14:textId="4EE0FF9C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1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062D88E" w14:textId="28BAE228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4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4837685A" w14:textId="4EE0D4F3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37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10AB2F9F" w14:textId="225653BB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124EA1F5" w14:textId="64D70486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9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DA7FA82" w14:textId="27D56F7C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1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60424A81" w14:textId="4222A39D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4</w:t>
            </w:r>
          </w:p>
        </w:tc>
      </w:tr>
      <w:tr w:rsidR="00295901" w:rsidRPr="004B7506" w14:paraId="2ED2BE17" w14:textId="77777777" w:rsidTr="00295901">
        <w:trPr>
          <w:trHeight w:val="300"/>
        </w:trPr>
        <w:tc>
          <w:tcPr>
            <w:tcW w:w="1578" w:type="pct"/>
            <w:shd w:val="clear" w:color="auto" w:fill="auto"/>
            <w:noWrap/>
            <w:hideMark/>
          </w:tcPr>
          <w:p w14:paraId="1D353FF9" w14:textId="08879564" w:rsidR="00295901" w:rsidRPr="004B7506" w:rsidRDefault="00295901" w:rsidP="004B7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mum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1EE4044F" w14:textId="77777777" w:rsidR="00295901" w:rsidRPr="004B7506" w:rsidRDefault="00295901" w:rsidP="00EE4C15">
            <w:pPr>
              <w:tabs>
                <w:tab w:val="decimal" w:pos="9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2C85FDCD" w14:textId="03BD9775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2B6676AB" w14:textId="1B680526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4E345C1" w14:textId="009A4BA4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DF7C976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55F8B797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9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1A80248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0B1C5D44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5A32BA24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71BD902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2610B14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4FF2C094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295901" w:rsidRPr="004B7506" w14:paraId="4B297FA6" w14:textId="77777777" w:rsidTr="00295901">
        <w:trPr>
          <w:trHeight w:val="300"/>
        </w:trPr>
        <w:tc>
          <w:tcPr>
            <w:tcW w:w="157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34767" w14:textId="64629B24" w:rsidR="00295901" w:rsidRPr="004B7506" w:rsidRDefault="00295901" w:rsidP="004B7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mum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72C75" w14:textId="77777777" w:rsidR="00295901" w:rsidRPr="004B7506" w:rsidRDefault="00295901" w:rsidP="00EE4C15">
            <w:pPr>
              <w:tabs>
                <w:tab w:val="decimal" w:pos="9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6FE1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DC974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64242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88CA9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E917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EBF3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2E2C8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1376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52A3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F69B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70EA" w14:textId="77777777" w:rsidR="00295901" w:rsidRPr="004B7506" w:rsidRDefault="00295901" w:rsidP="00EE4C15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B7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</w:tr>
    </w:tbl>
    <w:p w14:paraId="37CB82B1" w14:textId="07911C59" w:rsidR="00EE4C15" w:rsidRPr="00EE3C31" w:rsidRDefault="00EE4C15" w:rsidP="00EE4C15">
      <w:pPr>
        <w:spacing w:after="0" w:line="240" w:lineRule="auto"/>
        <w:rPr>
          <w:rFonts w:ascii="Times New Roman" w:hAnsi="Times New Roman" w:cs="Times New Roman"/>
        </w:rPr>
      </w:pPr>
      <w:r w:rsidRPr="00EE3C31">
        <w:rPr>
          <w:rFonts w:ascii="Times New Roman" w:eastAsia="Times New Roman" w:hAnsi="Times New Roman" w:cs="Times New Roman"/>
          <w:i/>
          <w:iCs/>
          <w:sz w:val="24"/>
          <w:szCs w:val="24"/>
        </w:rPr>
        <w:t>Note</w:t>
      </w:r>
      <w:r w:rsidRPr="00EE3C31">
        <w:rPr>
          <w:rFonts w:ascii="Times New Roman" w:eastAsia="Times New Roman" w:hAnsi="Times New Roman" w:cs="Times New Roman"/>
          <w:sz w:val="24"/>
          <w:szCs w:val="24"/>
        </w:rPr>
        <w:t>: changes in parental attributions = post-</w:t>
      </w:r>
      <w:r w:rsidR="00E07E5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E3C31">
        <w:rPr>
          <w:rFonts w:ascii="Times New Roman" w:eastAsia="Times New Roman" w:hAnsi="Times New Roman" w:cs="Times New Roman"/>
          <w:sz w:val="24"/>
          <w:szCs w:val="24"/>
        </w:rPr>
        <w:t>minus</w:t>
      </w:r>
      <w:r w:rsidR="00E07E54">
        <w:rPr>
          <w:rFonts w:ascii="Times New Roman" w:eastAsia="Times New Roman" w:hAnsi="Times New Roman" w:cs="Times New Roman"/>
          <w:sz w:val="24"/>
          <w:szCs w:val="24"/>
        </w:rPr>
        <w:t xml:space="preserve">- </w:t>
      </w:r>
      <w:r w:rsidRPr="00EE3C31">
        <w:rPr>
          <w:rFonts w:ascii="Times New Roman" w:eastAsia="Times New Roman" w:hAnsi="Times New Roman" w:cs="Times New Roman"/>
          <w:sz w:val="24"/>
          <w:szCs w:val="24"/>
        </w:rPr>
        <w:t xml:space="preserve">pre-treatment parental attributions; </w:t>
      </w:r>
      <w:r w:rsidRPr="00EE3C3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a </w:t>
      </w:r>
      <w:r w:rsidRPr="00EE3C31">
        <w:rPr>
          <w:rFonts w:ascii="Times New Roman" w:eastAsia="Times New Roman" w:hAnsi="Times New Roman" w:cs="Times New Roman"/>
          <w:sz w:val="24"/>
          <w:szCs w:val="24"/>
        </w:rPr>
        <w:t xml:space="preserve">partial correlations reported after controlling for pre-treatment parental attributions; CP = conduct problems;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ADHD = Attention Deficit Hyperactivity Disorder; </w:t>
      </w:r>
      <w:r w:rsidRPr="00EE3C31">
        <w:rPr>
          <w:rFonts w:ascii="Times New Roman" w:eastAsia="Times New Roman" w:hAnsi="Times New Roman" w:cs="Times New Roman"/>
          <w:sz w:val="20"/>
          <w:szCs w:val="20"/>
        </w:rPr>
        <w:t>*</w:t>
      </w:r>
      <w:r w:rsidRPr="00EE3C31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EE3C31">
        <w:rPr>
          <w:rFonts w:ascii="Times New Roman" w:eastAsia="Times New Roman" w:hAnsi="Times New Roman" w:cs="Times New Roman"/>
          <w:sz w:val="24"/>
          <w:szCs w:val="24"/>
        </w:rPr>
        <w:t>-value &lt; .05.</w:t>
      </w:r>
    </w:p>
    <w:p w14:paraId="3E190F72" w14:textId="62725C2F" w:rsidR="00A2301F" w:rsidRDefault="00A2301F" w:rsidP="00615D4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4171C89" w14:textId="45AE95DA" w:rsidR="00247EAB" w:rsidRDefault="00247EAB" w:rsidP="00615D4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5B79D1E" w14:textId="4A13DD2E" w:rsidR="00247EAB" w:rsidRDefault="00247EAB" w:rsidP="00615D4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718F81D" w14:textId="13F3588A" w:rsidR="004D6AA7" w:rsidRDefault="004D6AA7" w:rsidP="00615D4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9985E1A" w14:textId="655EFF95" w:rsidR="004D6AA7" w:rsidRDefault="004D6AA7" w:rsidP="00615D4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AEB2B9C" w14:textId="7BAFC4DE" w:rsidR="00307F7A" w:rsidRDefault="00307F7A" w:rsidP="004B060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B80C50B" w14:textId="77777777" w:rsidR="004B060D" w:rsidRDefault="004B060D" w:rsidP="00615D4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B060D" w:rsidSect="00FA04F8">
      <w:pgSz w:w="16838" w:h="11906" w:orient="landscape"/>
      <w:pgMar w:top="851" w:right="567" w:bottom="851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D96BFC" w14:textId="77777777" w:rsidR="00DE763B" w:rsidRDefault="00DE763B" w:rsidP="0083468C">
      <w:pPr>
        <w:spacing w:after="0" w:line="240" w:lineRule="auto"/>
      </w:pPr>
      <w:r>
        <w:separator/>
      </w:r>
    </w:p>
  </w:endnote>
  <w:endnote w:type="continuationSeparator" w:id="0">
    <w:p w14:paraId="65D05677" w14:textId="77777777" w:rsidR="00DE763B" w:rsidRDefault="00DE763B" w:rsidP="008346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tima">
    <w:altName w:val="Courier New"/>
    <w:charset w:val="00"/>
    <w:family w:val="swiss"/>
    <w:pitch w:val="variable"/>
    <w:sig w:usb0="00000007" w:usb1="00000000" w:usb2="000000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E6F750" w14:textId="77777777" w:rsidR="00DE763B" w:rsidRDefault="00DE763B" w:rsidP="0083468C">
      <w:pPr>
        <w:spacing w:after="0" w:line="240" w:lineRule="auto"/>
      </w:pPr>
      <w:r>
        <w:separator/>
      </w:r>
    </w:p>
  </w:footnote>
  <w:footnote w:type="continuationSeparator" w:id="0">
    <w:p w14:paraId="610A4A48" w14:textId="77777777" w:rsidR="00DE763B" w:rsidRDefault="00DE763B" w:rsidP="008346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B9D0E3B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18C445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CB26E1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7D673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012B43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810B35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3D2433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5D2594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EE42D4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6FC3B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A6537F"/>
    <w:multiLevelType w:val="hybridMultilevel"/>
    <w:tmpl w:val="A5227B8C"/>
    <w:lvl w:ilvl="0" w:tplc="AB22A58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2B2D2B"/>
    <w:multiLevelType w:val="hybridMultilevel"/>
    <w:tmpl w:val="AE940C5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B65FB5"/>
    <w:multiLevelType w:val="hybridMultilevel"/>
    <w:tmpl w:val="4418D3FE"/>
    <w:lvl w:ilvl="0" w:tplc="92CAE24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E35950"/>
    <w:multiLevelType w:val="hybridMultilevel"/>
    <w:tmpl w:val="0C3A52DC"/>
    <w:lvl w:ilvl="0" w:tplc="19BE0444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3"/>
  </w:num>
  <w:num w:numId="13">
    <w:abstractNumId w:val="11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68C"/>
    <w:rsid w:val="00006070"/>
    <w:rsid w:val="000072FF"/>
    <w:rsid w:val="00013D58"/>
    <w:rsid w:val="00016343"/>
    <w:rsid w:val="00024C63"/>
    <w:rsid w:val="00037A49"/>
    <w:rsid w:val="00041C7E"/>
    <w:rsid w:val="000511FD"/>
    <w:rsid w:val="00051278"/>
    <w:rsid w:val="000522FA"/>
    <w:rsid w:val="00055284"/>
    <w:rsid w:val="000558F8"/>
    <w:rsid w:val="00060A8A"/>
    <w:rsid w:val="00061F9C"/>
    <w:rsid w:val="00062854"/>
    <w:rsid w:val="00062DBD"/>
    <w:rsid w:val="00065704"/>
    <w:rsid w:val="000672C4"/>
    <w:rsid w:val="0007132B"/>
    <w:rsid w:val="00073A71"/>
    <w:rsid w:val="00083F91"/>
    <w:rsid w:val="00086443"/>
    <w:rsid w:val="00090E3A"/>
    <w:rsid w:val="00091A9F"/>
    <w:rsid w:val="000A195E"/>
    <w:rsid w:val="000B49FD"/>
    <w:rsid w:val="000B4EF1"/>
    <w:rsid w:val="000B532D"/>
    <w:rsid w:val="000B6F98"/>
    <w:rsid w:val="000C0C32"/>
    <w:rsid w:val="000D036A"/>
    <w:rsid w:val="000D125A"/>
    <w:rsid w:val="000E286B"/>
    <w:rsid w:val="000E4967"/>
    <w:rsid w:val="000E61D4"/>
    <w:rsid w:val="000E65D6"/>
    <w:rsid w:val="000F1BE0"/>
    <w:rsid w:val="000F389C"/>
    <w:rsid w:val="000F6E9C"/>
    <w:rsid w:val="00101695"/>
    <w:rsid w:val="0010375C"/>
    <w:rsid w:val="00114709"/>
    <w:rsid w:val="00115684"/>
    <w:rsid w:val="00120AD7"/>
    <w:rsid w:val="0012206E"/>
    <w:rsid w:val="00124F67"/>
    <w:rsid w:val="001319C0"/>
    <w:rsid w:val="0013707D"/>
    <w:rsid w:val="001409CF"/>
    <w:rsid w:val="00141BD3"/>
    <w:rsid w:val="0015255F"/>
    <w:rsid w:val="00156304"/>
    <w:rsid w:val="00160ED6"/>
    <w:rsid w:val="0016748A"/>
    <w:rsid w:val="001676E9"/>
    <w:rsid w:val="00173F34"/>
    <w:rsid w:val="00175FEA"/>
    <w:rsid w:val="001776D1"/>
    <w:rsid w:val="00186A4E"/>
    <w:rsid w:val="0019484A"/>
    <w:rsid w:val="001A6F89"/>
    <w:rsid w:val="001B4C2B"/>
    <w:rsid w:val="001B5825"/>
    <w:rsid w:val="001B7EE0"/>
    <w:rsid w:val="001C43A1"/>
    <w:rsid w:val="001C69EA"/>
    <w:rsid w:val="001D59DB"/>
    <w:rsid w:val="001E1503"/>
    <w:rsid w:val="001E26AA"/>
    <w:rsid w:val="001E40EA"/>
    <w:rsid w:val="001E719F"/>
    <w:rsid w:val="001E7BC7"/>
    <w:rsid w:val="001F160A"/>
    <w:rsid w:val="00213420"/>
    <w:rsid w:val="00224305"/>
    <w:rsid w:val="00226DFA"/>
    <w:rsid w:val="00231A69"/>
    <w:rsid w:val="00240564"/>
    <w:rsid w:val="002463C8"/>
    <w:rsid w:val="0024735F"/>
    <w:rsid w:val="00247EAB"/>
    <w:rsid w:val="002563F8"/>
    <w:rsid w:val="002600FC"/>
    <w:rsid w:val="002623FC"/>
    <w:rsid w:val="00265ADC"/>
    <w:rsid w:val="00272F21"/>
    <w:rsid w:val="00280EC1"/>
    <w:rsid w:val="00281D64"/>
    <w:rsid w:val="002846EC"/>
    <w:rsid w:val="0029299D"/>
    <w:rsid w:val="00295901"/>
    <w:rsid w:val="002A3BC1"/>
    <w:rsid w:val="002A5A33"/>
    <w:rsid w:val="002A6796"/>
    <w:rsid w:val="002B5837"/>
    <w:rsid w:val="002B5A66"/>
    <w:rsid w:val="002C0F6D"/>
    <w:rsid w:val="002C2CCA"/>
    <w:rsid w:val="002D762A"/>
    <w:rsid w:val="002E031B"/>
    <w:rsid w:val="002E0CC5"/>
    <w:rsid w:val="002E1D17"/>
    <w:rsid w:val="002E707C"/>
    <w:rsid w:val="002F1567"/>
    <w:rsid w:val="002F16E2"/>
    <w:rsid w:val="002F523E"/>
    <w:rsid w:val="002F7BF0"/>
    <w:rsid w:val="00300FD6"/>
    <w:rsid w:val="003076B8"/>
    <w:rsid w:val="00307F7A"/>
    <w:rsid w:val="003137A2"/>
    <w:rsid w:val="00316BC5"/>
    <w:rsid w:val="00316F4D"/>
    <w:rsid w:val="00317FE8"/>
    <w:rsid w:val="0032713A"/>
    <w:rsid w:val="00332904"/>
    <w:rsid w:val="00336912"/>
    <w:rsid w:val="00337DA8"/>
    <w:rsid w:val="00340896"/>
    <w:rsid w:val="003446C6"/>
    <w:rsid w:val="003478AE"/>
    <w:rsid w:val="00354F6C"/>
    <w:rsid w:val="00361182"/>
    <w:rsid w:val="00361A88"/>
    <w:rsid w:val="00363C4D"/>
    <w:rsid w:val="0037416A"/>
    <w:rsid w:val="003743A7"/>
    <w:rsid w:val="00381DB0"/>
    <w:rsid w:val="003828C3"/>
    <w:rsid w:val="00382D97"/>
    <w:rsid w:val="00384A4A"/>
    <w:rsid w:val="00385731"/>
    <w:rsid w:val="0038702F"/>
    <w:rsid w:val="00387849"/>
    <w:rsid w:val="00392225"/>
    <w:rsid w:val="00392EB5"/>
    <w:rsid w:val="003951E1"/>
    <w:rsid w:val="0039736F"/>
    <w:rsid w:val="003A1914"/>
    <w:rsid w:val="003A50E3"/>
    <w:rsid w:val="003A6E0B"/>
    <w:rsid w:val="003B12CE"/>
    <w:rsid w:val="003B3E55"/>
    <w:rsid w:val="003B6D19"/>
    <w:rsid w:val="003B73BD"/>
    <w:rsid w:val="003C2710"/>
    <w:rsid w:val="003C5164"/>
    <w:rsid w:val="003D2BAA"/>
    <w:rsid w:val="003E51DE"/>
    <w:rsid w:val="003F28CA"/>
    <w:rsid w:val="004124CF"/>
    <w:rsid w:val="00421E2C"/>
    <w:rsid w:val="0043428F"/>
    <w:rsid w:val="00435850"/>
    <w:rsid w:val="0044539C"/>
    <w:rsid w:val="00445A1A"/>
    <w:rsid w:val="0044758F"/>
    <w:rsid w:val="00452CB0"/>
    <w:rsid w:val="00454F63"/>
    <w:rsid w:val="00455F70"/>
    <w:rsid w:val="00461E49"/>
    <w:rsid w:val="00480314"/>
    <w:rsid w:val="004837BE"/>
    <w:rsid w:val="004869DC"/>
    <w:rsid w:val="004870A8"/>
    <w:rsid w:val="0048725D"/>
    <w:rsid w:val="00491FCB"/>
    <w:rsid w:val="004932FA"/>
    <w:rsid w:val="004934FE"/>
    <w:rsid w:val="004978F4"/>
    <w:rsid w:val="004B060D"/>
    <w:rsid w:val="004B0EC2"/>
    <w:rsid w:val="004B7506"/>
    <w:rsid w:val="004C0236"/>
    <w:rsid w:val="004C5695"/>
    <w:rsid w:val="004C5B00"/>
    <w:rsid w:val="004D38EA"/>
    <w:rsid w:val="004D6AA7"/>
    <w:rsid w:val="004E07A7"/>
    <w:rsid w:val="004E200D"/>
    <w:rsid w:val="004E458D"/>
    <w:rsid w:val="004F6443"/>
    <w:rsid w:val="00503885"/>
    <w:rsid w:val="00504584"/>
    <w:rsid w:val="005066BA"/>
    <w:rsid w:val="005126BB"/>
    <w:rsid w:val="005128F9"/>
    <w:rsid w:val="0052279D"/>
    <w:rsid w:val="00530117"/>
    <w:rsid w:val="00543667"/>
    <w:rsid w:val="00551451"/>
    <w:rsid w:val="005517E2"/>
    <w:rsid w:val="005556C8"/>
    <w:rsid w:val="005625F4"/>
    <w:rsid w:val="00580189"/>
    <w:rsid w:val="00586868"/>
    <w:rsid w:val="00590145"/>
    <w:rsid w:val="005B4AF8"/>
    <w:rsid w:val="005B7386"/>
    <w:rsid w:val="005C09C0"/>
    <w:rsid w:val="005C298F"/>
    <w:rsid w:val="005C4C4A"/>
    <w:rsid w:val="005C6436"/>
    <w:rsid w:val="005D24BB"/>
    <w:rsid w:val="005D3709"/>
    <w:rsid w:val="005D52AA"/>
    <w:rsid w:val="005E0ABB"/>
    <w:rsid w:val="005E77E3"/>
    <w:rsid w:val="005F2C31"/>
    <w:rsid w:val="005F2E95"/>
    <w:rsid w:val="005F5033"/>
    <w:rsid w:val="005F5EB7"/>
    <w:rsid w:val="005F7AEB"/>
    <w:rsid w:val="005F7BBE"/>
    <w:rsid w:val="00604DA8"/>
    <w:rsid w:val="00615D4D"/>
    <w:rsid w:val="006247A1"/>
    <w:rsid w:val="00624D87"/>
    <w:rsid w:val="006259D1"/>
    <w:rsid w:val="006270D3"/>
    <w:rsid w:val="0063207C"/>
    <w:rsid w:val="00633493"/>
    <w:rsid w:val="006377AF"/>
    <w:rsid w:val="00640233"/>
    <w:rsid w:val="00653CE5"/>
    <w:rsid w:val="00654787"/>
    <w:rsid w:val="00661748"/>
    <w:rsid w:val="00662EAB"/>
    <w:rsid w:val="006645D9"/>
    <w:rsid w:val="00671542"/>
    <w:rsid w:val="00671A1B"/>
    <w:rsid w:val="0067471A"/>
    <w:rsid w:val="00676139"/>
    <w:rsid w:val="006803CA"/>
    <w:rsid w:val="006822DC"/>
    <w:rsid w:val="00683BB6"/>
    <w:rsid w:val="0069352B"/>
    <w:rsid w:val="00695573"/>
    <w:rsid w:val="006A1523"/>
    <w:rsid w:val="006A276D"/>
    <w:rsid w:val="006A61E0"/>
    <w:rsid w:val="006B50F7"/>
    <w:rsid w:val="006C7642"/>
    <w:rsid w:val="006C766E"/>
    <w:rsid w:val="006D7B5B"/>
    <w:rsid w:val="006E19FB"/>
    <w:rsid w:val="006E5078"/>
    <w:rsid w:val="006E7190"/>
    <w:rsid w:val="006F5C95"/>
    <w:rsid w:val="0071223F"/>
    <w:rsid w:val="00713220"/>
    <w:rsid w:val="00713B75"/>
    <w:rsid w:val="00723B28"/>
    <w:rsid w:val="00724199"/>
    <w:rsid w:val="0072570E"/>
    <w:rsid w:val="0073011E"/>
    <w:rsid w:val="00747540"/>
    <w:rsid w:val="00751D66"/>
    <w:rsid w:val="00752F12"/>
    <w:rsid w:val="00754223"/>
    <w:rsid w:val="00754346"/>
    <w:rsid w:val="00757812"/>
    <w:rsid w:val="00761786"/>
    <w:rsid w:val="007628FB"/>
    <w:rsid w:val="00763719"/>
    <w:rsid w:val="007726C1"/>
    <w:rsid w:val="0077494C"/>
    <w:rsid w:val="00775469"/>
    <w:rsid w:val="00775EF6"/>
    <w:rsid w:val="007803BE"/>
    <w:rsid w:val="00792FF0"/>
    <w:rsid w:val="007A755D"/>
    <w:rsid w:val="007C0193"/>
    <w:rsid w:val="007C307D"/>
    <w:rsid w:val="007D079A"/>
    <w:rsid w:val="007D22C4"/>
    <w:rsid w:val="007D4B94"/>
    <w:rsid w:val="007F100C"/>
    <w:rsid w:val="007F1101"/>
    <w:rsid w:val="007F68C5"/>
    <w:rsid w:val="008009C9"/>
    <w:rsid w:val="00800EFB"/>
    <w:rsid w:val="00801758"/>
    <w:rsid w:val="0080464E"/>
    <w:rsid w:val="00804FF3"/>
    <w:rsid w:val="00811D78"/>
    <w:rsid w:val="00814440"/>
    <w:rsid w:val="00823BFC"/>
    <w:rsid w:val="0082545C"/>
    <w:rsid w:val="0083468C"/>
    <w:rsid w:val="008358D7"/>
    <w:rsid w:val="00836AC7"/>
    <w:rsid w:val="00841A80"/>
    <w:rsid w:val="00853C38"/>
    <w:rsid w:val="00856031"/>
    <w:rsid w:val="00856364"/>
    <w:rsid w:val="0086181C"/>
    <w:rsid w:val="00862C04"/>
    <w:rsid w:val="008707FE"/>
    <w:rsid w:val="00885A51"/>
    <w:rsid w:val="008948C8"/>
    <w:rsid w:val="008A0188"/>
    <w:rsid w:val="008A274F"/>
    <w:rsid w:val="008B0648"/>
    <w:rsid w:val="008B1192"/>
    <w:rsid w:val="008B7D2D"/>
    <w:rsid w:val="008E02AE"/>
    <w:rsid w:val="008E5B19"/>
    <w:rsid w:val="008F2073"/>
    <w:rsid w:val="008F37D5"/>
    <w:rsid w:val="008F5378"/>
    <w:rsid w:val="008F5428"/>
    <w:rsid w:val="008F6510"/>
    <w:rsid w:val="008F7B16"/>
    <w:rsid w:val="00904A4C"/>
    <w:rsid w:val="00905503"/>
    <w:rsid w:val="0090711E"/>
    <w:rsid w:val="00912373"/>
    <w:rsid w:val="009143F5"/>
    <w:rsid w:val="00917797"/>
    <w:rsid w:val="00931DF2"/>
    <w:rsid w:val="00932F44"/>
    <w:rsid w:val="009334EE"/>
    <w:rsid w:val="00935744"/>
    <w:rsid w:val="00936BE1"/>
    <w:rsid w:val="00944003"/>
    <w:rsid w:val="00944BCC"/>
    <w:rsid w:val="0094640E"/>
    <w:rsid w:val="00947286"/>
    <w:rsid w:val="009550A9"/>
    <w:rsid w:val="00955C7D"/>
    <w:rsid w:val="00964404"/>
    <w:rsid w:val="00965B41"/>
    <w:rsid w:val="009720D4"/>
    <w:rsid w:val="009755BF"/>
    <w:rsid w:val="00975FAD"/>
    <w:rsid w:val="009901CB"/>
    <w:rsid w:val="009A2454"/>
    <w:rsid w:val="009A4F6F"/>
    <w:rsid w:val="009B0787"/>
    <w:rsid w:val="009B1A66"/>
    <w:rsid w:val="009B5132"/>
    <w:rsid w:val="009B75B1"/>
    <w:rsid w:val="009D3055"/>
    <w:rsid w:val="009D6227"/>
    <w:rsid w:val="009E0B23"/>
    <w:rsid w:val="009E3EF4"/>
    <w:rsid w:val="00A0049E"/>
    <w:rsid w:val="00A12A83"/>
    <w:rsid w:val="00A14E69"/>
    <w:rsid w:val="00A2301F"/>
    <w:rsid w:val="00A26E3B"/>
    <w:rsid w:val="00A4535F"/>
    <w:rsid w:val="00A51D9F"/>
    <w:rsid w:val="00A5767F"/>
    <w:rsid w:val="00A70E6C"/>
    <w:rsid w:val="00A7118E"/>
    <w:rsid w:val="00A72042"/>
    <w:rsid w:val="00A7281D"/>
    <w:rsid w:val="00A74D89"/>
    <w:rsid w:val="00A76846"/>
    <w:rsid w:val="00A81A0E"/>
    <w:rsid w:val="00A82DA9"/>
    <w:rsid w:val="00A83B5F"/>
    <w:rsid w:val="00A85CA4"/>
    <w:rsid w:val="00A9312A"/>
    <w:rsid w:val="00A96608"/>
    <w:rsid w:val="00AA357A"/>
    <w:rsid w:val="00AA580A"/>
    <w:rsid w:val="00AA62E9"/>
    <w:rsid w:val="00AA6A79"/>
    <w:rsid w:val="00AB4A64"/>
    <w:rsid w:val="00AB5943"/>
    <w:rsid w:val="00AC24F6"/>
    <w:rsid w:val="00AD2B74"/>
    <w:rsid w:val="00AD5B02"/>
    <w:rsid w:val="00AE1CE5"/>
    <w:rsid w:val="00AE1E4E"/>
    <w:rsid w:val="00AF103F"/>
    <w:rsid w:val="00B011A2"/>
    <w:rsid w:val="00B11626"/>
    <w:rsid w:val="00B24493"/>
    <w:rsid w:val="00B37EBE"/>
    <w:rsid w:val="00B42289"/>
    <w:rsid w:val="00B44A38"/>
    <w:rsid w:val="00B53030"/>
    <w:rsid w:val="00B54F8C"/>
    <w:rsid w:val="00B5622D"/>
    <w:rsid w:val="00B56492"/>
    <w:rsid w:val="00B57015"/>
    <w:rsid w:val="00B61E6D"/>
    <w:rsid w:val="00B64166"/>
    <w:rsid w:val="00B65B31"/>
    <w:rsid w:val="00B7113C"/>
    <w:rsid w:val="00B72678"/>
    <w:rsid w:val="00B83E2E"/>
    <w:rsid w:val="00B94B08"/>
    <w:rsid w:val="00BA220A"/>
    <w:rsid w:val="00BA42A5"/>
    <w:rsid w:val="00BA6EDC"/>
    <w:rsid w:val="00BA74A9"/>
    <w:rsid w:val="00BB479A"/>
    <w:rsid w:val="00BB4881"/>
    <w:rsid w:val="00BB64A8"/>
    <w:rsid w:val="00BC258E"/>
    <w:rsid w:val="00BC73A1"/>
    <w:rsid w:val="00BD14E9"/>
    <w:rsid w:val="00BD7803"/>
    <w:rsid w:val="00BE532F"/>
    <w:rsid w:val="00C0415F"/>
    <w:rsid w:val="00C07675"/>
    <w:rsid w:val="00C07DBF"/>
    <w:rsid w:val="00C10A62"/>
    <w:rsid w:val="00C154C0"/>
    <w:rsid w:val="00C21230"/>
    <w:rsid w:val="00C21DB0"/>
    <w:rsid w:val="00C316B3"/>
    <w:rsid w:val="00C323E4"/>
    <w:rsid w:val="00C32E2D"/>
    <w:rsid w:val="00C34BA1"/>
    <w:rsid w:val="00C36377"/>
    <w:rsid w:val="00C40F45"/>
    <w:rsid w:val="00C41551"/>
    <w:rsid w:val="00C43E99"/>
    <w:rsid w:val="00C51048"/>
    <w:rsid w:val="00C57881"/>
    <w:rsid w:val="00C635EF"/>
    <w:rsid w:val="00C64FDA"/>
    <w:rsid w:val="00C722ED"/>
    <w:rsid w:val="00C82BFC"/>
    <w:rsid w:val="00C842C0"/>
    <w:rsid w:val="00C913CB"/>
    <w:rsid w:val="00CA1BD3"/>
    <w:rsid w:val="00CA2E95"/>
    <w:rsid w:val="00CA482B"/>
    <w:rsid w:val="00CA6796"/>
    <w:rsid w:val="00CB5417"/>
    <w:rsid w:val="00CC53AC"/>
    <w:rsid w:val="00CC58C3"/>
    <w:rsid w:val="00CC6698"/>
    <w:rsid w:val="00CD2A86"/>
    <w:rsid w:val="00D0359F"/>
    <w:rsid w:val="00D0698A"/>
    <w:rsid w:val="00D1015D"/>
    <w:rsid w:val="00D1284A"/>
    <w:rsid w:val="00D24512"/>
    <w:rsid w:val="00D250F4"/>
    <w:rsid w:val="00D27275"/>
    <w:rsid w:val="00D27B61"/>
    <w:rsid w:val="00D30230"/>
    <w:rsid w:val="00D31DB0"/>
    <w:rsid w:val="00D335AB"/>
    <w:rsid w:val="00D347D1"/>
    <w:rsid w:val="00D37E83"/>
    <w:rsid w:val="00D42138"/>
    <w:rsid w:val="00D4406A"/>
    <w:rsid w:val="00D50829"/>
    <w:rsid w:val="00D52749"/>
    <w:rsid w:val="00D535D6"/>
    <w:rsid w:val="00D558EC"/>
    <w:rsid w:val="00D56B92"/>
    <w:rsid w:val="00D578AB"/>
    <w:rsid w:val="00D62754"/>
    <w:rsid w:val="00D62AAA"/>
    <w:rsid w:val="00D636A8"/>
    <w:rsid w:val="00D64DC7"/>
    <w:rsid w:val="00D6791F"/>
    <w:rsid w:val="00D71101"/>
    <w:rsid w:val="00D734BF"/>
    <w:rsid w:val="00D831A2"/>
    <w:rsid w:val="00D83CCC"/>
    <w:rsid w:val="00D93F34"/>
    <w:rsid w:val="00D94F70"/>
    <w:rsid w:val="00D96042"/>
    <w:rsid w:val="00D9790D"/>
    <w:rsid w:val="00DA4920"/>
    <w:rsid w:val="00DA58FB"/>
    <w:rsid w:val="00DB66CC"/>
    <w:rsid w:val="00DC0C38"/>
    <w:rsid w:val="00DC54C3"/>
    <w:rsid w:val="00DC5F02"/>
    <w:rsid w:val="00DC66AC"/>
    <w:rsid w:val="00DD38E0"/>
    <w:rsid w:val="00DE4E0C"/>
    <w:rsid w:val="00DE63B1"/>
    <w:rsid w:val="00DE763B"/>
    <w:rsid w:val="00DF45D0"/>
    <w:rsid w:val="00DF4B0B"/>
    <w:rsid w:val="00DF5776"/>
    <w:rsid w:val="00DF5A1F"/>
    <w:rsid w:val="00E00195"/>
    <w:rsid w:val="00E04F04"/>
    <w:rsid w:val="00E07E54"/>
    <w:rsid w:val="00E14290"/>
    <w:rsid w:val="00E14D3F"/>
    <w:rsid w:val="00E2116C"/>
    <w:rsid w:val="00E249B9"/>
    <w:rsid w:val="00E25367"/>
    <w:rsid w:val="00E378CD"/>
    <w:rsid w:val="00E42733"/>
    <w:rsid w:val="00E470B0"/>
    <w:rsid w:val="00E47600"/>
    <w:rsid w:val="00E53E84"/>
    <w:rsid w:val="00E60692"/>
    <w:rsid w:val="00E63A38"/>
    <w:rsid w:val="00E64375"/>
    <w:rsid w:val="00E71C09"/>
    <w:rsid w:val="00E726A5"/>
    <w:rsid w:val="00E76F1C"/>
    <w:rsid w:val="00E84E01"/>
    <w:rsid w:val="00E87A5F"/>
    <w:rsid w:val="00E96108"/>
    <w:rsid w:val="00EA38B9"/>
    <w:rsid w:val="00EA793E"/>
    <w:rsid w:val="00EB0690"/>
    <w:rsid w:val="00EB5CCD"/>
    <w:rsid w:val="00EC08D1"/>
    <w:rsid w:val="00EC661B"/>
    <w:rsid w:val="00ED2F6E"/>
    <w:rsid w:val="00ED3F08"/>
    <w:rsid w:val="00ED4930"/>
    <w:rsid w:val="00EE4C15"/>
    <w:rsid w:val="00EE4F74"/>
    <w:rsid w:val="00EF070C"/>
    <w:rsid w:val="00EF25C4"/>
    <w:rsid w:val="00EF7B50"/>
    <w:rsid w:val="00F1416B"/>
    <w:rsid w:val="00F14766"/>
    <w:rsid w:val="00F301AB"/>
    <w:rsid w:val="00F33D68"/>
    <w:rsid w:val="00F348F2"/>
    <w:rsid w:val="00F50481"/>
    <w:rsid w:val="00F510AD"/>
    <w:rsid w:val="00F51EC1"/>
    <w:rsid w:val="00F565C9"/>
    <w:rsid w:val="00F62005"/>
    <w:rsid w:val="00F74571"/>
    <w:rsid w:val="00F77E56"/>
    <w:rsid w:val="00F828B1"/>
    <w:rsid w:val="00F84C7A"/>
    <w:rsid w:val="00F87322"/>
    <w:rsid w:val="00F877B3"/>
    <w:rsid w:val="00F91F37"/>
    <w:rsid w:val="00F92288"/>
    <w:rsid w:val="00F94EA7"/>
    <w:rsid w:val="00FA04F8"/>
    <w:rsid w:val="00FA05F1"/>
    <w:rsid w:val="00FA10EB"/>
    <w:rsid w:val="00FB0BC5"/>
    <w:rsid w:val="00FC1532"/>
    <w:rsid w:val="00FC48F2"/>
    <w:rsid w:val="00FE698A"/>
    <w:rsid w:val="00FF1646"/>
    <w:rsid w:val="00FF3092"/>
    <w:rsid w:val="00FF32CA"/>
    <w:rsid w:val="00FF41CE"/>
    <w:rsid w:val="00FF56AF"/>
    <w:rsid w:val="00FF6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5A6F9"/>
  <w15:docId w15:val="{3362AD4F-D1CB-4E0F-812E-3F5CB6047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468C"/>
    <w:pPr>
      <w:keepNext/>
      <w:keepLines/>
      <w:spacing w:before="240" w:after="0" w:line="480" w:lineRule="auto"/>
      <w:jc w:val="center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3468C"/>
    <w:pPr>
      <w:keepNext/>
      <w:spacing w:after="0" w:line="480" w:lineRule="auto"/>
      <w:outlineLvl w:val="1"/>
    </w:pPr>
    <w:rPr>
      <w:rFonts w:ascii="Times New Roman" w:eastAsia="Times New Roman" w:hAnsi="Times New Roman" w:cs="Optima"/>
      <w:b/>
      <w:bCs/>
      <w:sz w:val="24"/>
      <w:szCs w:val="20"/>
      <w:lang w:eastAsia="en-AU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3468C"/>
    <w:pPr>
      <w:keepNext/>
      <w:spacing w:after="0" w:line="240" w:lineRule="auto"/>
      <w:jc w:val="center"/>
      <w:outlineLvl w:val="2"/>
    </w:pPr>
    <w:rPr>
      <w:rFonts w:ascii="Optima" w:eastAsia="Times New Roman" w:hAnsi="Optima" w:cs="Optima"/>
      <w:b/>
      <w:bCs/>
      <w:sz w:val="16"/>
      <w:szCs w:val="16"/>
      <w:lang w:eastAsia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3468C"/>
    <w:pPr>
      <w:keepNext/>
      <w:keepLines/>
      <w:spacing w:before="40" w:after="0" w:line="259" w:lineRule="auto"/>
      <w:outlineLvl w:val="3"/>
    </w:pPr>
    <w:rPr>
      <w:rFonts w:ascii="Times New Roman" w:eastAsiaTheme="majorEastAsia" w:hAnsi="Times New Roman" w:cstheme="majorBidi"/>
      <w:b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468C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83468C"/>
    <w:rPr>
      <w:rFonts w:ascii="Times New Roman" w:eastAsia="Times New Roman" w:hAnsi="Times New Roman" w:cs="Optima"/>
      <w:b/>
      <w:bCs/>
      <w:sz w:val="24"/>
      <w:szCs w:val="20"/>
      <w:lang w:eastAsia="en-AU"/>
    </w:rPr>
  </w:style>
  <w:style w:type="character" w:customStyle="1" w:styleId="Heading3Char">
    <w:name w:val="Heading 3 Char"/>
    <w:basedOn w:val="DefaultParagraphFont"/>
    <w:link w:val="Heading3"/>
    <w:uiPriority w:val="99"/>
    <w:rsid w:val="0083468C"/>
    <w:rPr>
      <w:rFonts w:ascii="Optima" w:eastAsia="Times New Roman" w:hAnsi="Optima" w:cs="Optima"/>
      <w:b/>
      <w:bCs/>
      <w:sz w:val="16"/>
      <w:szCs w:val="16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83468C"/>
    <w:rPr>
      <w:rFonts w:ascii="Times New Roman" w:eastAsiaTheme="majorEastAsia" w:hAnsi="Times New Roman" w:cstheme="majorBidi"/>
      <w:b/>
      <w:iCs/>
      <w:sz w:val="24"/>
    </w:rPr>
  </w:style>
  <w:style w:type="paragraph" w:styleId="BodyText">
    <w:name w:val="Body Text"/>
    <w:basedOn w:val="Normal"/>
    <w:link w:val="BodyTextChar"/>
    <w:uiPriority w:val="99"/>
    <w:rsid w:val="0083468C"/>
    <w:pPr>
      <w:spacing w:after="0" w:line="240" w:lineRule="auto"/>
    </w:pPr>
    <w:rPr>
      <w:rFonts w:ascii="Optima" w:eastAsia="Times New Roman" w:hAnsi="Optima" w:cs="Optima"/>
      <w:sz w:val="20"/>
      <w:szCs w:val="20"/>
      <w:lang w:eastAsia="en-AU"/>
    </w:rPr>
  </w:style>
  <w:style w:type="character" w:customStyle="1" w:styleId="BodyTextChar">
    <w:name w:val="Body Text Char"/>
    <w:basedOn w:val="DefaultParagraphFont"/>
    <w:link w:val="BodyText"/>
    <w:uiPriority w:val="99"/>
    <w:rsid w:val="0083468C"/>
    <w:rPr>
      <w:rFonts w:ascii="Optima" w:eastAsia="Times New Roman" w:hAnsi="Optima" w:cs="Optima"/>
      <w:sz w:val="20"/>
      <w:szCs w:val="20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8346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468C"/>
  </w:style>
  <w:style w:type="paragraph" w:styleId="Footer">
    <w:name w:val="footer"/>
    <w:basedOn w:val="Normal"/>
    <w:link w:val="FooterChar"/>
    <w:uiPriority w:val="99"/>
    <w:unhideWhenUsed/>
    <w:rsid w:val="008346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468C"/>
  </w:style>
  <w:style w:type="table" w:styleId="TableGrid">
    <w:name w:val="Table Grid"/>
    <w:basedOn w:val="TableNormal"/>
    <w:uiPriority w:val="59"/>
    <w:rsid w:val="008346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VilasHeading1">
    <w:name w:val="Vilas Heading 1"/>
    <w:basedOn w:val="TOC2"/>
    <w:next w:val="Normal"/>
    <w:link w:val="VilasHeading1Char"/>
    <w:qFormat/>
    <w:rsid w:val="0083468C"/>
    <w:pPr>
      <w:jc w:val="center"/>
    </w:pPr>
    <w:rPr>
      <w:rFonts w:cs="Times New Roman"/>
      <w:b/>
      <w:szCs w:val="24"/>
      <w:u w:val="single"/>
    </w:rPr>
  </w:style>
  <w:style w:type="paragraph" w:customStyle="1" w:styleId="VilasHeading2">
    <w:name w:val="Vilas Heading 2"/>
    <w:basedOn w:val="Heading2"/>
    <w:next w:val="Normal"/>
    <w:qFormat/>
    <w:rsid w:val="0083468C"/>
    <w:pPr>
      <w:jc w:val="center"/>
    </w:pPr>
    <w:rPr>
      <w:rFonts w:cs="Times New Roman"/>
      <w:szCs w:val="24"/>
    </w:rPr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83468C"/>
    <w:pPr>
      <w:spacing w:before="360" w:after="360" w:line="259" w:lineRule="auto"/>
    </w:pPr>
    <w:rPr>
      <w:rFonts w:ascii="Times New Roman" w:hAnsi="Times New Roman"/>
      <w:b/>
      <w:bCs/>
      <w:sz w:val="24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83468C"/>
    <w:pPr>
      <w:tabs>
        <w:tab w:val="right" w:leader="dot" w:pos="9016"/>
      </w:tabs>
      <w:spacing w:after="0" w:line="259" w:lineRule="auto"/>
    </w:pPr>
    <w:rPr>
      <w:rFonts w:ascii="Times New Roman" w:hAnsi="Times New Roman"/>
      <w:bCs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83468C"/>
    <w:pPr>
      <w:spacing w:after="0" w:line="259" w:lineRule="auto"/>
    </w:pPr>
    <w:rPr>
      <w:smallCaps/>
    </w:rPr>
  </w:style>
  <w:style w:type="paragraph" w:styleId="TOC4">
    <w:name w:val="toc 4"/>
    <w:basedOn w:val="Normal"/>
    <w:next w:val="Normal"/>
    <w:autoRedefine/>
    <w:uiPriority w:val="39"/>
    <w:unhideWhenUsed/>
    <w:rsid w:val="0083468C"/>
    <w:pPr>
      <w:spacing w:after="0" w:line="259" w:lineRule="auto"/>
    </w:pPr>
  </w:style>
  <w:style w:type="paragraph" w:styleId="TOC5">
    <w:name w:val="toc 5"/>
    <w:basedOn w:val="Normal"/>
    <w:next w:val="Normal"/>
    <w:autoRedefine/>
    <w:uiPriority w:val="39"/>
    <w:unhideWhenUsed/>
    <w:rsid w:val="0083468C"/>
    <w:pPr>
      <w:spacing w:after="0" w:line="259" w:lineRule="auto"/>
    </w:pPr>
  </w:style>
  <w:style w:type="paragraph" w:styleId="TOC6">
    <w:name w:val="toc 6"/>
    <w:basedOn w:val="Normal"/>
    <w:next w:val="Normal"/>
    <w:autoRedefine/>
    <w:uiPriority w:val="39"/>
    <w:unhideWhenUsed/>
    <w:rsid w:val="0083468C"/>
    <w:pPr>
      <w:spacing w:after="0" w:line="259" w:lineRule="auto"/>
    </w:pPr>
  </w:style>
  <w:style w:type="paragraph" w:styleId="TOC7">
    <w:name w:val="toc 7"/>
    <w:basedOn w:val="Normal"/>
    <w:next w:val="Normal"/>
    <w:autoRedefine/>
    <w:uiPriority w:val="39"/>
    <w:unhideWhenUsed/>
    <w:rsid w:val="0083468C"/>
    <w:pPr>
      <w:spacing w:after="0" w:line="259" w:lineRule="auto"/>
    </w:pPr>
  </w:style>
  <w:style w:type="paragraph" w:styleId="TOC8">
    <w:name w:val="toc 8"/>
    <w:basedOn w:val="Normal"/>
    <w:next w:val="Normal"/>
    <w:autoRedefine/>
    <w:uiPriority w:val="39"/>
    <w:unhideWhenUsed/>
    <w:rsid w:val="0083468C"/>
    <w:pPr>
      <w:spacing w:after="0" w:line="259" w:lineRule="auto"/>
    </w:pPr>
  </w:style>
  <w:style w:type="paragraph" w:styleId="TOC9">
    <w:name w:val="toc 9"/>
    <w:basedOn w:val="Normal"/>
    <w:next w:val="Normal"/>
    <w:autoRedefine/>
    <w:uiPriority w:val="39"/>
    <w:unhideWhenUsed/>
    <w:rsid w:val="0083468C"/>
    <w:pPr>
      <w:spacing w:after="0" w:line="259" w:lineRule="auto"/>
    </w:pPr>
  </w:style>
  <w:style w:type="character" w:customStyle="1" w:styleId="TOC1Char">
    <w:name w:val="TOC 1 Char"/>
    <w:basedOn w:val="DefaultParagraphFont"/>
    <w:link w:val="TOC1"/>
    <w:uiPriority w:val="39"/>
    <w:rsid w:val="0083468C"/>
    <w:rPr>
      <w:rFonts w:ascii="Times New Roman" w:hAnsi="Times New Roman"/>
      <w:b/>
      <w:bCs/>
      <w:sz w:val="24"/>
      <w:u w:val="single"/>
    </w:rPr>
  </w:style>
  <w:style w:type="character" w:customStyle="1" w:styleId="VilasHeading1Char">
    <w:name w:val="Vilas Heading 1 Char"/>
    <w:basedOn w:val="TOC1Char"/>
    <w:link w:val="VilasHeading1"/>
    <w:rsid w:val="0083468C"/>
    <w:rPr>
      <w:rFonts w:ascii="Times New Roman" w:hAnsi="Times New Roman" w:cs="Times New Roman"/>
      <w:b/>
      <w:bCs/>
      <w:sz w:val="24"/>
      <w:szCs w:val="24"/>
      <w:u w:val="single"/>
    </w:rPr>
  </w:style>
  <w:style w:type="character" w:customStyle="1" w:styleId="apple-converted-space">
    <w:name w:val="apple-converted-space"/>
    <w:basedOn w:val="DefaultParagraphFont"/>
    <w:rsid w:val="0083468C"/>
  </w:style>
  <w:style w:type="paragraph" w:styleId="BalloonText">
    <w:name w:val="Balloon Text"/>
    <w:basedOn w:val="Normal"/>
    <w:link w:val="BalloonTextChar"/>
    <w:uiPriority w:val="99"/>
    <w:semiHidden/>
    <w:unhideWhenUsed/>
    <w:rsid w:val="008346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68C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83468C"/>
    <w:pPr>
      <w:spacing w:after="0" w:line="259" w:lineRule="auto"/>
      <w:jc w:val="center"/>
    </w:pPr>
    <w:rPr>
      <w:rFonts w:ascii="Calibri" w:eastAsia="Times New Roman" w:hAnsi="Calibri" w:cs="Optima"/>
      <w:noProof/>
      <w:sz w:val="24"/>
      <w:szCs w:val="20"/>
      <w:lang w:val="en-US" w:eastAsia="en-AU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83468C"/>
    <w:rPr>
      <w:rFonts w:ascii="Calibri" w:eastAsia="Times New Roman" w:hAnsi="Calibri" w:cs="Optima"/>
      <w:b w:val="0"/>
      <w:bCs w:val="0"/>
      <w:noProof/>
      <w:sz w:val="24"/>
      <w:szCs w:val="20"/>
      <w:lang w:val="en-US" w:eastAsia="en-AU"/>
    </w:rPr>
  </w:style>
  <w:style w:type="paragraph" w:customStyle="1" w:styleId="EndNoteBibliography">
    <w:name w:val="EndNote Bibliography"/>
    <w:basedOn w:val="Normal"/>
    <w:link w:val="EndNoteBibliographyChar"/>
    <w:rsid w:val="0083468C"/>
    <w:pPr>
      <w:spacing w:after="160" w:line="240" w:lineRule="auto"/>
      <w:jc w:val="center"/>
    </w:pPr>
    <w:rPr>
      <w:rFonts w:ascii="Calibri" w:eastAsia="Times New Roman" w:hAnsi="Calibri" w:cs="Optima"/>
      <w:noProof/>
      <w:sz w:val="24"/>
      <w:szCs w:val="20"/>
      <w:lang w:val="en-US" w:eastAsia="en-AU"/>
    </w:rPr>
  </w:style>
  <w:style w:type="character" w:customStyle="1" w:styleId="EndNoteBibliographyChar">
    <w:name w:val="EndNote Bibliography Char"/>
    <w:basedOn w:val="Heading2Char"/>
    <w:link w:val="EndNoteBibliography"/>
    <w:rsid w:val="0083468C"/>
    <w:rPr>
      <w:rFonts w:ascii="Calibri" w:eastAsia="Times New Roman" w:hAnsi="Calibri" w:cs="Optima"/>
      <w:b w:val="0"/>
      <w:bCs w:val="0"/>
      <w:noProof/>
      <w:sz w:val="24"/>
      <w:szCs w:val="20"/>
      <w:lang w:val="en-US" w:eastAsia="en-AU"/>
    </w:rPr>
  </w:style>
  <w:style w:type="character" w:customStyle="1" w:styleId="normaltextrun">
    <w:name w:val="normaltextrun"/>
    <w:basedOn w:val="DefaultParagraphFont"/>
    <w:rsid w:val="0083468C"/>
  </w:style>
  <w:style w:type="character" w:customStyle="1" w:styleId="eop">
    <w:name w:val="eop"/>
    <w:basedOn w:val="DefaultParagraphFont"/>
    <w:rsid w:val="0083468C"/>
  </w:style>
  <w:style w:type="paragraph" w:styleId="ListParagraph">
    <w:name w:val="List Paragraph"/>
    <w:basedOn w:val="Normal"/>
    <w:uiPriority w:val="34"/>
    <w:qFormat/>
    <w:rsid w:val="0083468C"/>
    <w:pPr>
      <w:ind w:left="720"/>
      <w:contextualSpacing/>
    </w:pPr>
    <w:rPr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3468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83468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table" w:customStyle="1" w:styleId="PlainTable21">
    <w:name w:val="Plain Table 21"/>
    <w:basedOn w:val="TableNormal"/>
    <w:uiPriority w:val="42"/>
    <w:rsid w:val="0083468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346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468C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46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46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468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3468C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83468C"/>
    <w:rPr>
      <w:color w:val="0000FF"/>
      <w:u w:val="single"/>
    </w:rPr>
  </w:style>
  <w:style w:type="paragraph" w:customStyle="1" w:styleId="Default">
    <w:name w:val="Default"/>
    <w:rsid w:val="0083468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3468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3468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3468C"/>
    <w:rPr>
      <w:vertAlign w:val="superscript"/>
    </w:rPr>
  </w:style>
  <w:style w:type="table" w:styleId="LightShading">
    <w:name w:val="Light Shading"/>
    <w:basedOn w:val="TableNormal"/>
    <w:uiPriority w:val="60"/>
    <w:rsid w:val="0083468C"/>
    <w:pPr>
      <w:spacing w:after="0" w:line="240" w:lineRule="auto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1D59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E84E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0B4E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14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4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7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4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0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9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2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3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0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1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8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7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3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4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4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Vilas Sawrikar</cp:lastModifiedBy>
  <cp:revision>5</cp:revision>
  <dcterms:created xsi:type="dcterms:W3CDTF">2019-04-08T07:19:00Z</dcterms:created>
  <dcterms:modified xsi:type="dcterms:W3CDTF">2019-04-08T07:20:00Z</dcterms:modified>
</cp:coreProperties>
</file>